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bookmarkStart w:id="0" w:name="_Hlk75773291"/>
      <w:r w:rsidRPr="0001436A">
        <w:t>Supplementary</w:t>
      </w:r>
      <w:r w:rsidRPr="001549D3">
        <w:t xml:space="preserve"> Figures</w:t>
      </w:r>
    </w:p>
    <w:bookmarkEnd w:id="0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7971A19" w:rsidR="00994A3D" w:rsidRPr="001549D3" w:rsidRDefault="00724AC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D0E576" wp14:editId="1E66FAA3">
                <wp:simplePos x="0" y="0"/>
                <wp:positionH relativeFrom="column">
                  <wp:posOffset>585146</wp:posOffset>
                </wp:positionH>
                <wp:positionV relativeFrom="paragraph">
                  <wp:posOffset>2714357</wp:posOffset>
                </wp:positionV>
                <wp:extent cx="1018728" cy="122738"/>
                <wp:effectExtent l="0" t="0" r="0" b="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8728" cy="1227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4BDBB" id="矩形 4" o:spid="_x0000_s1026" style="position:absolute;margin-left:46.05pt;margin-top:213.75pt;width:80.2pt;height: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" fillcolor="white [3212]" stroked="f" strokeweight="2pt"/>
            </w:pict>
          </mc:Fallback>
        </mc:AlternateContent>
      </w:r>
      <w:r w:rsidR="000E5B04" w:rsidRPr="000E5B04">
        <w:rPr>
          <w:rFonts w:cs="Times New Roman"/>
          <w:noProof/>
          <w:szCs w:val="24"/>
          <w:lang w:eastAsia="zh-TW"/>
        </w:rPr>
        <w:drawing>
          <wp:inline distT="0" distB="0" distL="0" distR="0" wp14:anchorId="3C2EE6A1" wp14:editId="6E5272E5">
            <wp:extent cx="5270500" cy="3899541"/>
            <wp:effectExtent l="0" t="0" r="0" b="12065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9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7B02C" w14:textId="27E4EFA9" w:rsidR="000E5B04" w:rsidRDefault="00994A3D" w:rsidP="000E5B0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</w:p>
    <w:p w14:paraId="27B73426" w14:textId="4978B135" w:rsidR="000E5B04" w:rsidRDefault="00724AC8" w:rsidP="000E5B04">
      <w:pPr>
        <w:keepNext/>
        <w:jc w:val="center"/>
        <w:rPr>
          <w:rFonts w:cs="Times New Roman"/>
          <w:szCs w:val="24"/>
          <w:lang w:val="en-GB"/>
        </w:rPr>
      </w:pPr>
      <w:r>
        <w:rPr>
          <w:noProof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3317B8" wp14:editId="6D1F328E">
                <wp:simplePos x="0" y="0"/>
                <wp:positionH relativeFrom="column">
                  <wp:posOffset>566428</wp:posOffset>
                </wp:positionH>
                <wp:positionV relativeFrom="paragraph">
                  <wp:posOffset>2700655</wp:posOffset>
                </wp:positionV>
                <wp:extent cx="1012590" cy="165696"/>
                <wp:effectExtent l="0" t="0" r="0" b="635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2590" cy="1656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B6F57" id="矩形 6" o:spid="_x0000_s1026" style="position:absolute;margin-left:44.6pt;margin-top:212.65pt;width:79.75pt;height:1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" fillcolor="white [3212]" stroked="f" strokeweight="2pt"/>
            </w:pict>
          </mc:Fallback>
        </mc:AlternateContent>
      </w:r>
      <w:r w:rsidR="000E5B04">
        <w:rPr>
          <w:noProof/>
          <w:lang w:eastAsia="zh-TW"/>
        </w:rPr>
        <w:drawing>
          <wp:inline distT="0" distB="0" distL="0" distR="0" wp14:anchorId="7DD3E938" wp14:editId="1EAB94B2">
            <wp:extent cx="5270500" cy="3899019"/>
            <wp:effectExtent l="0" t="0" r="6350" b="635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99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791E1" w14:textId="2D521981" w:rsidR="000E5B04" w:rsidRDefault="000E5B04" w:rsidP="000E5B0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</w:p>
    <w:p w14:paraId="60E37349" w14:textId="7CA36557" w:rsidR="00724AC8" w:rsidRDefault="00724AC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7D0DBA7" w14:textId="77777777" w:rsidR="00724AC8" w:rsidRPr="000E5B04" w:rsidRDefault="00724AC8" w:rsidP="000E5B04">
      <w:pPr>
        <w:keepNext/>
        <w:rPr>
          <w:rFonts w:cs="Times New Roman"/>
          <w:bCs/>
          <w:szCs w:val="24"/>
          <w:lang w:eastAsia="zh-TW"/>
        </w:rPr>
      </w:pPr>
      <w:bookmarkStart w:id="1" w:name="_GoBack"/>
      <w:bookmarkEnd w:id="1"/>
    </w:p>
    <w:p w14:paraId="6CB77603" w14:textId="0D9194AE" w:rsidR="000E5B04" w:rsidRPr="00724AC8" w:rsidRDefault="000E5B04" w:rsidP="00724AC8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W w:w="8905" w:type="dxa"/>
        <w:tblInd w:w="13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6"/>
        <w:gridCol w:w="1139"/>
        <w:gridCol w:w="6630"/>
      </w:tblGrid>
      <w:tr w:rsidR="000E5B04" w:rsidRPr="000E5B04" w14:paraId="7EAAF6C7" w14:textId="77777777" w:rsidTr="00C1235D">
        <w:trPr>
          <w:trHeight w:val="345"/>
        </w:trPr>
        <w:tc>
          <w:tcPr>
            <w:tcW w:w="8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3744" w14:textId="061098C9" w:rsidR="000E5B04" w:rsidRPr="000E5B04" w:rsidRDefault="000E5B04" w:rsidP="000E5B04">
            <w:pPr>
              <w:keepNext/>
              <w:rPr>
                <w:rFonts w:cs="Times New Roman"/>
                <w:b/>
                <w:bCs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Supplementary </w:t>
            </w:r>
            <w:r>
              <w:rPr>
                <w:rFonts w:cs="Times New Roman"/>
                <w:szCs w:val="24"/>
                <w:lang w:val="en-GB"/>
              </w:rPr>
              <w:t xml:space="preserve">Table </w:t>
            </w:r>
            <w:r w:rsidRPr="000E5B04">
              <w:rPr>
                <w:rFonts w:cs="Times New Roman"/>
                <w:szCs w:val="24"/>
                <w:lang w:val="en-GB"/>
              </w:rPr>
              <w:t>1. Primers for quantitative RT-PCR</w:t>
            </w:r>
          </w:p>
        </w:tc>
      </w:tr>
      <w:tr w:rsidR="000E5B04" w:rsidRPr="000E5B04" w14:paraId="77B31750" w14:textId="77777777" w:rsidTr="00C1235D">
        <w:trPr>
          <w:trHeight w:val="330"/>
        </w:trPr>
        <w:tc>
          <w:tcPr>
            <w:tcW w:w="2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A30A4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Primer</w:t>
            </w:r>
          </w:p>
        </w:tc>
        <w:tc>
          <w:tcPr>
            <w:tcW w:w="6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09A1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Sequence</w:t>
            </w:r>
          </w:p>
        </w:tc>
      </w:tr>
      <w:tr w:rsidR="000E5B04" w:rsidRPr="000E5B04" w14:paraId="19248F3C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5040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IL-1β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6838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CBF6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5′-TGAGCACCTTCTTTTCCTTCA-3′ </w:t>
            </w:r>
          </w:p>
        </w:tc>
      </w:tr>
      <w:tr w:rsidR="000E5B04" w:rsidRPr="000E5B04" w14:paraId="54ED706A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B5CF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84D8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003F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5′-GCAGCTGTCTAATGGGAACG-3′ </w:t>
            </w:r>
          </w:p>
        </w:tc>
      </w:tr>
      <w:tr w:rsidR="000E5B04" w:rsidRPr="000E5B04" w14:paraId="1FFEF190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7258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TNF-α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59A8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6B02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5′-CTGTAGCCCACGTCGTAGC-3′ </w:t>
            </w:r>
          </w:p>
        </w:tc>
      </w:tr>
      <w:tr w:rsidR="000E5B04" w:rsidRPr="000E5B04" w14:paraId="03A4918F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DFE1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87EA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F94C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TTGAGATCCATGCCGTTG-3′</w:t>
            </w:r>
          </w:p>
        </w:tc>
      </w:tr>
      <w:tr w:rsidR="000E5B04" w:rsidRPr="000E5B04" w14:paraId="4FA4F098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D039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SPA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A2B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06D4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GTACGAGCTCCAGGAGGTTATC-3′</w:t>
            </w:r>
          </w:p>
        </w:tc>
      </w:tr>
      <w:tr w:rsidR="000E5B04" w:rsidRPr="000E5B04" w14:paraId="5EDCF580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E18C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61AC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C498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TCTTGCCTGGGTTTGCAT-3′</w:t>
            </w:r>
          </w:p>
        </w:tc>
      </w:tr>
      <w:tr w:rsidR="000E5B04" w:rsidRPr="000E5B04" w14:paraId="33C38FB8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1A1F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JAM-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034F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C4B2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agaacaaagaaagggactgcac-3′</w:t>
            </w:r>
          </w:p>
        </w:tc>
      </w:tr>
      <w:tr w:rsidR="000E5B04" w:rsidRPr="000E5B04" w14:paraId="030ED910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6261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0997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C47E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accaggaacgacgaggtct-3′</w:t>
            </w:r>
          </w:p>
        </w:tc>
      </w:tr>
      <w:tr w:rsidR="000E5B04" w:rsidRPr="000E5B04" w14:paraId="5466370C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F2A2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Claudin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170E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5BB7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cttgacccccatcaatgc-3′</w:t>
            </w:r>
          </w:p>
        </w:tc>
      </w:tr>
      <w:tr w:rsidR="000E5B04" w:rsidRPr="000E5B04" w14:paraId="41A2F371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B0B5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F86D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645B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cacctcccagaaggcaga-3′</w:t>
            </w:r>
          </w:p>
        </w:tc>
      </w:tr>
      <w:tr w:rsidR="000E5B04" w:rsidRPr="000E5B04" w14:paraId="47B13994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FD9C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Occlud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0F0F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6D92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tccgtgaggccttttgaa-3′</w:t>
            </w:r>
          </w:p>
        </w:tc>
      </w:tr>
      <w:tr w:rsidR="000E5B04" w:rsidRPr="000E5B04" w14:paraId="6790D4C3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C944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2220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F92B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ggtgcataatgattgggtttg-3′</w:t>
            </w:r>
          </w:p>
        </w:tc>
      </w:tr>
      <w:tr w:rsidR="000E5B04" w:rsidRPr="000E5B04" w14:paraId="48F4E608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3D7E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ZO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DFE5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14DB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AAATCATCCGACTCCTCGTC-3′</w:t>
            </w:r>
          </w:p>
        </w:tc>
      </w:tr>
      <w:tr w:rsidR="000E5B04" w:rsidRPr="000E5B04" w14:paraId="2FD4A1D9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9DE4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1DA1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6F40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5′-ggctccaacaaggtaattcg-3′</w:t>
            </w:r>
          </w:p>
        </w:tc>
      </w:tr>
      <w:tr w:rsidR="000E5B04" w:rsidRPr="000E5B04" w14:paraId="292D2ED9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D322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  <w:r w:rsidRPr="000E5B04">
              <w:rPr>
                <w:rFonts w:cs="Times New Roman"/>
                <w:i/>
                <w:szCs w:val="24"/>
                <w:lang w:val="en-GB"/>
              </w:rPr>
              <w:t>HPR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75E6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Forward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DB62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5′-GGAGCGGTAGCACCTCCT-3′ </w:t>
            </w:r>
          </w:p>
        </w:tc>
      </w:tr>
      <w:tr w:rsidR="000E5B04" w:rsidRPr="000E5B04" w14:paraId="7F764547" w14:textId="77777777" w:rsidTr="00C1235D">
        <w:trPr>
          <w:trHeight w:val="330"/>
        </w:trPr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AF20E" w14:textId="77777777" w:rsidR="000E5B04" w:rsidRPr="000E5B04" w:rsidRDefault="000E5B04" w:rsidP="000E5B04">
            <w:pPr>
              <w:keepNext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4D7E8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>Reverse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BAA70" w14:textId="77777777" w:rsidR="000E5B04" w:rsidRPr="000E5B04" w:rsidRDefault="000E5B04" w:rsidP="000E5B04">
            <w:pPr>
              <w:keepNext/>
              <w:rPr>
                <w:rFonts w:cs="Times New Roman"/>
                <w:szCs w:val="24"/>
                <w:lang w:val="en-GB"/>
              </w:rPr>
            </w:pPr>
            <w:r w:rsidRPr="000E5B04">
              <w:rPr>
                <w:rFonts w:cs="Times New Roman"/>
                <w:szCs w:val="24"/>
                <w:lang w:val="en-GB"/>
              </w:rPr>
              <w:t xml:space="preserve">5′-CTGGTTCATCATCGCTAATCAC-3′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435D0" w16cex:dateUtc="2021-06-28T10:49:00Z"/>
  <w16cex:commentExtensible w16cex:durableId="248435B1" w16cex:dateUtc="2021-06-28T10:49:00Z"/>
  <w16cex:commentExtensible w16cex:durableId="2484365B" w16cex:dateUtc="2021-06-28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625361" w16cid:durableId="248435D0"/>
  <w16cid:commentId w16cid:paraId="179E7D36" w16cid:durableId="248435B1"/>
  <w16cid:commentId w16cid:paraId="29AFA75C" w16cid:durableId="2484365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37D69" w14:textId="77777777" w:rsidR="00EF156E" w:rsidRDefault="00EF156E" w:rsidP="00117666">
      <w:pPr>
        <w:spacing w:after="0"/>
      </w:pPr>
      <w:r>
        <w:separator/>
      </w:r>
    </w:p>
  </w:endnote>
  <w:endnote w:type="continuationSeparator" w:id="0">
    <w:p w14:paraId="4668397B" w14:textId="77777777" w:rsidR="00EF156E" w:rsidRDefault="00EF15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A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A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A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A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8B590" w14:textId="77777777" w:rsidR="00EF156E" w:rsidRDefault="00EF156E" w:rsidP="00117666">
      <w:pPr>
        <w:spacing w:after="0"/>
      </w:pPr>
      <w:r>
        <w:separator/>
      </w:r>
    </w:p>
  </w:footnote>
  <w:footnote w:type="continuationSeparator" w:id="0">
    <w:p w14:paraId="286F5545" w14:textId="77777777" w:rsidR="00EF156E" w:rsidRDefault="00EF15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B04"/>
    <w:rsid w:val="00105FD9"/>
    <w:rsid w:val="00117666"/>
    <w:rsid w:val="001549D3"/>
    <w:rsid w:val="00160065"/>
    <w:rsid w:val="00177D84"/>
    <w:rsid w:val="00186B16"/>
    <w:rsid w:val="00244AA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AC8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D73"/>
    <w:rsid w:val="00C237B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5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BC3C20-B5DC-406C-B338-DB48D00EC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en-Yu Huang</cp:lastModifiedBy>
  <cp:revision>2</cp:revision>
  <cp:lastPrinted>2013-10-03T12:51:00Z</cp:lastPrinted>
  <dcterms:created xsi:type="dcterms:W3CDTF">2021-10-11T02:38:00Z</dcterms:created>
  <dcterms:modified xsi:type="dcterms:W3CDTF">2021-10-11T02:38:00Z</dcterms:modified>
</cp:coreProperties>
</file>